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3D80" w:rsidRPr="00116987" w:rsidRDefault="00E01AB3" w:rsidP="00BE230F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3B562C">
        <w:rPr>
          <w:rFonts w:ascii="Times New Roman" w:hAnsi="Times New Roman" w:cs="Times New Roman"/>
          <w:sz w:val="24"/>
          <w:szCs w:val="24"/>
          <w:lang w:val="en-US"/>
        </w:rPr>
        <w:t>dditional fi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3172B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ulukkoRuudukko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7"/>
        <w:gridCol w:w="1346"/>
        <w:gridCol w:w="1369"/>
        <w:gridCol w:w="1387"/>
        <w:gridCol w:w="1263"/>
        <w:gridCol w:w="1393"/>
        <w:gridCol w:w="1259"/>
        <w:gridCol w:w="1510"/>
      </w:tblGrid>
      <w:tr w:rsidR="0013583F" w:rsidRPr="00762C80" w:rsidTr="00E01AB3">
        <w:tc>
          <w:tcPr>
            <w:tcW w:w="4602" w:type="dxa"/>
            <w:tcBorders>
              <w:top w:val="single" w:sz="4" w:space="0" w:color="auto"/>
              <w:bottom w:val="single" w:sz="4" w:space="0" w:color="auto"/>
            </w:tcBorders>
          </w:tcPr>
          <w:p w:rsidR="0013583F" w:rsidRDefault="00E01AB3" w:rsidP="00BE23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13583F" w:rsidRDefault="0013583F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:rsidR="0013583F" w:rsidRDefault="0013583F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13583F" w:rsidRDefault="0013583F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13583F" w:rsidRDefault="0013583F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:rsidR="0013583F" w:rsidRDefault="0013583F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:rsidR="0013583F" w:rsidRDefault="0013583F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13583F" w:rsidRDefault="0013583F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116987" w:rsidRPr="00762C80" w:rsidTr="00E01AB3">
        <w:tc>
          <w:tcPr>
            <w:tcW w:w="4602" w:type="dxa"/>
            <w:tcBorders>
              <w:top w:val="single" w:sz="4" w:space="0" w:color="auto"/>
              <w:bottom w:val="nil"/>
            </w:tcBorders>
          </w:tcPr>
          <w:p w:rsidR="00116987" w:rsidRDefault="00116987" w:rsidP="003253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ory rate (breaths/min)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</w:tcPr>
          <w:p w:rsidR="00116987" w:rsidRDefault="00116987" w:rsidP="003253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8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</w:tcPr>
          <w:p w:rsidR="00116987" w:rsidRDefault="00116987" w:rsidP="003253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</w:tcPr>
          <w:p w:rsidR="00116987" w:rsidRDefault="00116987" w:rsidP="003253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─11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</w:tcPr>
          <w:p w:rsidR="00116987" w:rsidRDefault="00116987" w:rsidP="001169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─20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:rsidR="00116987" w:rsidRDefault="00116987" w:rsidP="003253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:rsidR="00116987" w:rsidRDefault="00116987" w:rsidP="003253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─24</w:t>
            </w: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:rsidR="00116987" w:rsidRDefault="00116987" w:rsidP="001169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25</w:t>
            </w:r>
          </w:p>
        </w:tc>
      </w:tr>
      <w:tr w:rsidR="00116987" w:rsidRPr="00116987" w:rsidTr="00D26F3C">
        <w:tc>
          <w:tcPr>
            <w:tcW w:w="4602" w:type="dxa"/>
            <w:tcBorders>
              <w:top w:val="nil"/>
              <w:bottom w:val="nil"/>
            </w:tcBorders>
          </w:tcPr>
          <w:p w:rsidR="00116987" w:rsidRPr="0013583F" w:rsidRDefault="00E01AB3" w:rsidP="00BE23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2 Scale 1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116987" w:rsidRDefault="00116987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91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:rsidR="00116987" w:rsidRDefault="00116987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─93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:rsidR="00116987" w:rsidRDefault="00116987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─95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116987" w:rsidRDefault="00116987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96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116987" w:rsidRDefault="00116987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116987" w:rsidRDefault="00116987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116987" w:rsidRDefault="00116987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01AB3" w:rsidRPr="00116987" w:rsidTr="00D26F3C">
        <w:tc>
          <w:tcPr>
            <w:tcW w:w="4602" w:type="dxa"/>
            <w:tcBorders>
              <w:top w:val="nil"/>
              <w:bottom w:val="nil"/>
            </w:tcBorders>
          </w:tcPr>
          <w:p w:rsidR="00E01AB3" w:rsidRDefault="00E01AB3" w:rsidP="00BE23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2 Scale 2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E01AB3" w:rsidRDefault="00E01AB3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83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:rsidR="00E01AB3" w:rsidRDefault="00E01AB3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─85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:rsidR="00E01AB3" w:rsidRDefault="00E01AB3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─87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E01AB3" w:rsidRDefault="00E01AB3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8─92 </w:t>
            </w:r>
          </w:p>
          <w:p w:rsidR="00E01AB3" w:rsidRDefault="00E01AB3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="007B42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air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E01AB3" w:rsidRDefault="00E01AB3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─94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E01AB3" w:rsidRDefault="00E01AB3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─96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E01AB3" w:rsidRDefault="00E01AB3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97 on oxygen</w:t>
            </w:r>
          </w:p>
        </w:tc>
      </w:tr>
      <w:tr w:rsidR="00116987" w:rsidRPr="00762C80" w:rsidTr="00D26F3C">
        <w:tc>
          <w:tcPr>
            <w:tcW w:w="4602" w:type="dxa"/>
            <w:tcBorders>
              <w:top w:val="nil"/>
              <w:bottom w:val="nil"/>
            </w:tcBorders>
          </w:tcPr>
          <w:p w:rsidR="00116987" w:rsidRPr="0013583F" w:rsidRDefault="00116987" w:rsidP="00BE23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supplementary oxygen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116987" w:rsidRDefault="00116987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  <w:tcBorders>
              <w:top w:val="nil"/>
              <w:bottom w:val="nil"/>
            </w:tcBorders>
          </w:tcPr>
          <w:p w:rsidR="00116987" w:rsidRDefault="00D26F3C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:rsidR="00116987" w:rsidRDefault="00116987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116987" w:rsidRDefault="00D26F3C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116987" w:rsidRDefault="00116987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116987" w:rsidRDefault="00116987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116987" w:rsidRDefault="00116987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26F3C" w:rsidRPr="00D26F3C" w:rsidTr="00D26F3C">
        <w:tc>
          <w:tcPr>
            <w:tcW w:w="4602" w:type="dxa"/>
            <w:tcBorders>
              <w:top w:val="nil"/>
              <w:bottom w:val="nil"/>
            </w:tcBorders>
          </w:tcPr>
          <w:p w:rsidR="00D26F3C" w:rsidRPr="0013583F" w:rsidRDefault="00D26F3C" w:rsidP="003253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mperature </w:t>
            </w:r>
            <w:r w:rsidRPr="00135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*C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D26F3C" w:rsidRDefault="00D26F3C" w:rsidP="003253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35.0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:rsidR="00D26F3C" w:rsidRDefault="00D26F3C" w:rsidP="003253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4" w:type="dxa"/>
            <w:tcBorders>
              <w:top w:val="nil"/>
              <w:bottom w:val="nil"/>
            </w:tcBorders>
          </w:tcPr>
          <w:p w:rsidR="00D26F3C" w:rsidRDefault="00D26F3C" w:rsidP="003253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1─36.0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D26F3C" w:rsidRDefault="00D26F3C" w:rsidP="003253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1─38.0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D26F3C" w:rsidRDefault="00D26F3C" w:rsidP="003253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1─39.0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D26F3C" w:rsidRDefault="00D26F3C" w:rsidP="00D26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39.1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D26F3C" w:rsidRDefault="00D26F3C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26F3C" w:rsidRPr="00D26F3C" w:rsidTr="00D26F3C">
        <w:tc>
          <w:tcPr>
            <w:tcW w:w="4602" w:type="dxa"/>
            <w:tcBorders>
              <w:top w:val="nil"/>
              <w:bottom w:val="nil"/>
            </w:tcBorders>
          </w:tcPr>
          <w:p w:rsidR="00D26F3C" w:rsidRDefault="00D26F3C" w:rsidP="00BE23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olic blood pressure (mmHg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D26F3C" w:rsidRDefault="00D26F3C" w:rsidP="00D26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90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:rsidR="00D26F3C" w:rsidRDefault="00D26F3C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─100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:rsidR="00D26F3C" w:rsidRDefault="00D26F3C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─110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D26F3C" w:rsidRDefault="00D26F3C" w:rsidP="00D26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─219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:rsidR="00D26F3C" w:rsidRDefault="00D26F3C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D26F3C" w:rsidRDefault="00D26F3C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D26F3C" w:rsidRDefault="00D26F3C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220</w:t>
            </w:r>
          </w:p>
        </w:tc>
      </w:tr>
      <w:tr w:rsidR="00D26F3C" w:rsidTr="00D26F3C">
        <w:tc>
          <w:tcPr>
            <w:tcW w:w="4602" w:type="dxa"/>
            <w:tcBorders>
              <w:top w:val="nil"/>
            </w:tcBorders>
          </w:tcPr>
          <w:p w:rsidR="00D26F3C" w:rsidRDefault="00D26F3C" w:rsidP="00BE23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8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rate (beats/min)</w:t>
            </w:r>
          </w:p>
        </w:tc>
        <w:tc>
          <w:tcPr>
            <w:tcW w:w="1371" w:type="dxa"/>
            <w:tcBorders>
              <w:top w:val="nil"/>
            </w:tcBorders>
          </w:tcPr>
          <w:p w:rsidR="00D26F3C" w:rsidRDefault="00D26F3C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40</w:t>
            </w:r>
          </w:p>
        </w:tc>
        <w:tc>
          <w:tcPr>
            <w:tcW w:w="1386" w:type="dxa"/>
            <w:tcBorders>
              <w:top w:val="nil"/>
            </w:tcBorders>
          </w:tcPr>
          <w:p w:rsidR="00D26F3C" w:rsidRDefault="00D26F3C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4" w:type="dxa"/>
            <w:tcBorders>
              <w:top w:val="nil"/>
            </w:tcBorders>
          </w:tcPr>
          <w:p w:rsidR="00D26F3C" w:rsidRDefault="00D26F3C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─50</w:t>
            </w:r>
          </w:p>
        </w:tc>
        <w:tc>
          <w:tcPr>
            <w:tcW w:w="1265" w:type="dxa"/>
            <w:tcBorders>
              <w:top w:val="nil"/>
            </w:tcBorders>
          </w:tcPr>
          <w:p w:rsidR="00D26F3C" w:rsidRDefault="00D26F3C" w:rsidP="00D26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─90</w:t>
            </w:r>
          </w:p>
        </w:tc>
        <w:tc>
          <w:tcPr>
            <w:tcW w:w="1400" w:type="dxa"/>
            <w:tcBorders>
              <w:top w:val="nil"/>
            </w:tcBorders>
          </w:tcPr>
          <w:p w:rsidR="00D26F3C" w:rsidRDefault="00D26F3C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─110</w:t>
            </w:r>
          </w:p>
        </w:tc>
        <w:tc>
          <w:tcPr>
            <w:tcW w:w="1266" w:type="dxa"/>
            <w:tcBorders>
              <w:top w:val="nil"/>
            </w:tcBorders>
          </w:tcPr>
          <w:p w:rsidR="00D26F3C" w:rsidRDefault="00D26F3C" w:rsidP="00D26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─130</w:t>
            </w:r>
          </w:p>
        </w:tc>
        <w:tc>
          <w:tcPr>
            <w:tcW w:w="1536" w:type="dxa"/>
            <w:tcBorders>
              <w:top w:val="nil"/>
            </w:tcBorders>
          </w:tcPr>
          <w:p w:rsidR="00D26F3C" w:rsidRDefault="00D26F3C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131</w:t>
            </w:r>
          </w:p>
        </w:tc>
      </w:tr>
      <w:tr w:rsidR="00D26F3C" w:rsidTr="00BE230F">
        <w:tc>
          <w:tcPr>
            <w:tcW w:w="4602" w:type="dxa"/>
          </w:tcPr>
          <w:p w:rsidR="00D26F3C" w:rsidRDefault="00D26F3C" w:rsidP="00BE23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, </w:t>
            </w:r>
            <w:r w:rsidR="00E01A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, P, U</w:t>
            </w:r>
          </w:p>
        </w:tc>
        <w:tc>
          <w:tcPr>
            <w:tcW w:w="1371" w:type="dxa"/>
          </w:tcPr>
          <w:p w:rsidR="00D26F3C" w:rsidRDefault="00D26F3C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6" w:type="dxa"/>
          </w:tcPr>
          <w:p w:rsidR="00D26F3C" w:rsidRDefault="00D26F3C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4" w:type="dxa"/>
          </w:tcPr>
          <w:p w:rsidR="00D26F3C" w:rsidRDefault="00D26F3C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5" w:type="dxa"/>
          </w:tcPr>
          <w:p w:rsidR="00D26F3C" w:rsidRDefault="00D26F3C" w:rsidP="00D26F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400" w:type="dxa"/>
          </w:tcPr>
          <w:p w:rsidR="00D26F3C" w:rsidRDefault="00D26F3C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6" w:type="dxa"/>
          </w:tcPr>
          <w:p w:rsidR="00D26F3C" w:rsidRDefault="00D26F3C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</w:tcPr>
          <w:p w:rsidR="00D26F3C" w:rsidRDefault="00E01AB3" w:rsidP="00BE23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,</w:t>
            </w:r>
            <w:r w:rsidR="00D26F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, P, U</w:t>
            </w:r>
          </w:p>
        </w:tc>
      </w:tr>
    </w:tbl>
    <w:p w:rsidR="0013583F" w:rsidRPr="007D668C" w:rsidRDefault="00E01AB3" w:rsidP="00BE230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E01AB3">
        <w:rPr>
          <w:rFonts w:ascii="Times New Roman" w:hAnsi="Times New Roman" w:cs="Times New Roman"/>
          <w:sz w:val="24"/>
          <w:szCs w:val="24"/>
          <w:lang w:val="en-US"/>
        </w:rPr>
        <w:t>SpO</w:t>
      </w:r>
      <w:r w:rsidRPr="00E01AB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cale 2 is intended to be used among patients with confirmed type II respiratory failure. </w:t>
      </w:r>
      <w:r w:rsidRPr="00E01AB3">
        <w:rPr>
          <w:rFonts w:ascii="Times New Roman" w:hAnsi="Times New Roman" w:cs="Times New Roman"/>
          <w:sz w:val="24"/>
          <w:szCs w:val="24"/>
          <w:lang w:val="en-US"/>
        </w:rPr>
        <w:t>SpO</w:t>
      </w:r>
      <w:r w:rsidRPr="00E01AB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peripheral blood oxygen saturation; </w:t>
      </w:r>
      <w:r w:rsidR="00D26F3C" w:rsidRPr="00E01AB3">
        <w:rPr>
          <w:rFonts w:ascii="Times New Roman" w:hAnsi="Times New Roman" w:cs="Times New Roman"/>
          <w:sz w:val="24"/>
          <w:szCs w:val="24"/>
          <w:lang w:val="en-US"/>
        </w:rPr>
        <w:t>Alert</w:t>
      </w:r>
      <w:r w:rsidR="00D26F3C">
        <w:rPr>
          <w:rFonts w:ascii="Times New Roman" w:hAnsi="Times New Roman" w:cs="Times New Roman"/>
          <w:sz w:val="24"/>
          <w:szCs w:val="24"/>
          <w:lang w:val="en-US"/>
        </w:rPr>
        <w:t xml:space="preserve"> (A)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C) New Confusion, </w:t>
      </w:r>
      <w:r w:rsidR="00D26F3C">
        <w:rPr>
          <w:rFonts w:ascii="Times New Roman" w:hAnsi="Times New Roman" w:cs="Times New Roman"/>
          <w:sz w:val="24"/>
          <w:szCs w:val="24"/>
          <w:lang w:val="en-US"/>
        </w:rPr>
        <w:t>Voice (V), Pain (P), Unresponsive (U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0"/>
    </w:p>
    <w:sectPr w:rsidR="0013583F" w:rsidRPr="007D668C" w:rsidSect="0013583F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83F"/>
    <w:rsid w:val="00116987"/>
    <w:rsid w:val="0013583F"/>
    <w:rsid w:val="003172B7"/>
    <w:rsid w:val="003B562C"/>
    <w:rsid w:val="003F3DAB"/>
    <w:rsid w:val="004A245F"/>
    <w:rsid w:val="005D3D80"/>
    <w:rsid w:val="00762C80"/>
    <w:rsid w:val="007B4285"/>
    <w:rsid w:val="007D668C"/>
    <w:rsid w:val="00965EC6"/>
    <w:rsid w:val="00A47387"/>
    <w:rsid w:val="00B501DE"/>
    <w:rsid w:val="00B81FCA"/>
    <w:rsid w:val="00BE230F"/>
    <w:rsid w:val="00CA5CAF"/>
    <w:rsid w:val="00D26F3C"/>
    <w:rsid w:val="00D556C7"/>
    <w:rsid w:val="00E01AB3"/>
    <w:rsid w:val="00E907DC"/>
    <w:rsid w:val="00FA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07241"/>
  <w15:docId w15:val="{2EFFD158-7120-43AA-B1FB-ACCF1E121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5D3D80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1358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25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71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27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0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7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0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9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4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1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92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36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72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66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9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5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23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9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46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4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0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2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8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9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3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72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1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8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79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6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16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7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07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7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63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4</Words>
  <Characters>600</Characters>
  <Application>Microsoft Office Word</Application>
  <DocSecurity>0</DocSecurity>
  <Lines>5</Lines>
  <Paragraphs>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nas</dc:creator>
  <cp:lastModifiedBy>Tirkkonen Joonas</cp:lastModifiedBy>
  <cp:revision>5</cp:revision>
  <dcterms:created xsi:type="dcterms:W3CDTF">2019-08-17T14:56:00Z</dcterms:created>
  <dcterms:modified xsi:type="dcterms:W3CDTF">2019-08-27T10:35:00Z</dcterms:modified>
</cp:coreProperties>
</file>